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9C4" w:rsidRPr="00AF1945" w:rsidRDefault="002259C4" w:rsidP="00A167EC">
      <w:pPr>
        <w:ind w:left="-426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0220">
        <w:rPr>
          <w:rFonts w:ascii="Times New Roman" w:hAnsi="Times New Roman" w:cs="Times New Roman"/>
          <w:b/>
          <w:sz w:val="24"/>
          <w:szCs w:val="24"/>
          <w:lang w:val="en-US"/>
        </w:rPr>
        <w:t>Additional file 3:Table S3.</w:t>
      </w:r>
      <w:r w:rsidRPr="001E0220">
        <w:rPr>
          <w:rFonts w:ascii="Times New Roman" w:hAnsi="Times New Roman" w:cs="Times New Roman"/>
          <w:sz w:val="24"/>
          <w:szCs w:val="24"/>
          <w:lang w:val="en-US"/>
        </w:rPr>
        <w:t xml:space="preserve"> Listing</w:t>
      </w:r>
      <w:r w:rsidRPr="00CD1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5 chemical compounds </w:t>
      </w:r>
      <w:r w:rsidRPr="00CD1C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reened in both assays: 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ollen germination and root growth</w:t>
      </w:r>
      <w:r w:rsidRPr="009728A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6380" w:type="dxa"/>
        <w:tblInd w:w="-318" w:type="dxa"/>
        <w:tblLayout w:type="fixed"/>
        <w:tblLook w:val="04A0"/>
      </w:tblPr>
      <w:tblGrid>
        <w:gridCol w:w="710"/>
        <w:gridCol w:w="2672"/>
        <w:gridCol w:w="2998"/>
      </w:tblGrid>
      <w:tr w:rsidR="002259C4" w:rsidRPr="00927CCA" w:rsidTr="002259C4">
        <w:trPr>
          <w:trHeight w:val="421"/>
          <w:tblHeader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Structure</w:t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Name</w:t>
            </w:r>
          </w:p>
        </w:tc>
      </w:tr>
      <w:tr w:rsidR="002259C4" w:rsidRPr="00A167EC" w:rsidTr="002259C4">
        <w:trPr>
          <w:trHeight w:val="168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24568" cy="1024568"/>
                  <wp:effectExtent l="19050" t="0" r="4132" b="0"/>
                  <wp:docPr id="9" name="Рисунок 27" descr="ChemSpider 2D Image | 4-({6-[(3-Bromophenyl)amino][1,2,5]oxadiazolo[3,4-b]pyrazin-5-yl}amino)phenol | C16H11BrN6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hemSpider 2D Image | 4-({6-[(3-Bromophenyl)amino][1,2,5]oxadiazolo[3,4-b]pyrazin-5-yl}amino)phenol | C16H11BrN6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5901" cy="1025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{6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(3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omophenyl)amino]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1,2,5]oxadiazolo[3,4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]pyrazin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927CCA">
              <w:rPr>
                <w:rFonts w:cs="Times New Roman"/>
                <w:bCs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l}amino)phenol</w:t>
            </w:r>
          </w:p>
        </w:tc>
      </w:tr>
      <w:tr w:rsidR="002259C4" w:rsidRPr="00A167EC" w:rsidTr="002259C4">
        <w:trPr>
          <w:trHeight w:val="196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11" name="Рисунок 19" descr="ChemSpider 2D Image | (4E)-2-(3,4-Dichlorophenyl)-4-(4-hydroxy-3-iodo-5-methoxybenzylidene)-5-methyl-2,4-dihydro-3H-pyrazol-3-one | C18H13Cl2I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hemSpider 2D Image | (4E)-2-(3,4-Dichlorophenyl)-4-(4-hydroxy-3-iodo-5-methoxybenzylidene)-5-methyl-2,4-dihydro-3H-pyrazol-3-one | C18H13Cl2I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E)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,4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hlorophenyl)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(4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o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xyphenyl)methylidene]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azol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</w:tc>
      </w:tr>
      <w:tr w:rsidR="002259C4" w:rsidRPr="00A167EC" w:rsidTr="002259C4">
        <w:trPr>
          <w:trHeight w:val="1992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14" name="Рисунок 29" descr="ChemSpider 2D Image | (5E)-5-(4-Fluorobenzylidene)-3-{[(4-iodophenyl)amino]methyl}-1,3-thiazolidine-2,4-dione | C17H12FIN2O2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hemSpider 2D Image | (5E)-5-(4-Fluorobenzylidene)-3-{[(4-iodophenyl)amino]methyl}-1,3-thiazolidine-2,4-dione | C17H12FIN2O2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E)-5-[(4-fluorophenyl)methylidene]-3-[(4-iodoanilino)methyl]-1,3-thiazolidine-2,4-dione</w:t>
            </w:r>
          </w:p>
        </w:tc>
      </w:tr>
      <w:tr w:rsidR="002259C4" w:rsidRPr="00A167EC" w:rsidTr="002259C4">
        <w:trPr>
          <w:trHeight w:val="182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96392" cy="1096392"/>
                  <wp:effectExtent l="19050" t="0" r="8508" b="0"/>
                  <wp:docPr id="225" name="Рисунок 3" descr="ChemSpider 2D Image | (4-{(Z)-[(2Z)-4-Oxo-3-phenyl-2-(phenylimino)-1,3-thiazolidin-5-ylidene]methyl}phenoxy)acetic acid | C24H18N2O4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mSpider 2D Image | (4-{(Z)-[(2Z)-4-Oxo-3-phenyl-2-(phenylimino)-1,3-thiazolidin-5-ylidene]methyl}phenoxy)acetic acid | C24H18N2O4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696" cy="1098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[(2Z,5Z)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o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enylimino)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azolidin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27C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idene]methyl}phenoxy)acetic acid</w:t>
            </w:r>
          </w:p>
        </w:tc>
      </w:tr>
      <w:tr w:rsidR="002259C4" w:rsidRPr="00A167EC" w:rsidTr="002259C4">
        <w:trPr>
          <w:trHeight w:val="240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61616" cy="1461616"/>
                  <wp:effectExtent l="19050" t="0" r="5234" b="0"/>
                  <wp:docPr id="226" name="Рисунок 57" descr="ChemSpider 2D Image | Ethyl 4-{[3-(3-bromobenzyl)-4-oxo-2-thioxo-1,2,3,4-tetrahydro-7-quinazolinyl]carbonyl}-1-piperazinecarboxylate | C23H23BrN4O4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ChemSpider 2D Image | Ethyl 4-{[3-(3-bromobenzyl)-4-oxo-2-thioxo-1,2,3,4-tetrahydro-7-quinazolinyl]carbonyl}-1-piperazinecarboxylate | C23H23BrN4O4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302" cy="1466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thyl 4-[3-[(3-bromophenyl)methyl]-4-oxo-2-sulfanylidene-1H-quinazoline-7-carbonyl]piperazine-1-carboxylate</w:t>
            </w:r>
          </w:p>
        </w:tc>
      </w:tr>
      <w:tr w:rsidR="002259C4" w:rsidRPr="00A167EC" w:rsidTr="002259C4">
        <w:trPr>
          <w:trHeight w:val="197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181379" cy="1181379"/>
                  <wp:effectExtent l="19050" t="0" r="0" b="0"/>
                  <wp:docPr id="227" name="Рисунок 50" descr="ChemSpider 2D Image | 3,4-Dihydro-1(2H)-quinolinyl{3-[(4-phenyl-1-piperazinyl)sulfonyl]phenyl}methanone | C26H27N3O3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ChemSpider 2D Image | 3,4-Dihydro-1(2H)-quinolinyl{3-[(4-phenyl-1-piperazinyl)sulfonyl]phenyl}methanone | C26H27N3O3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5747" cy="118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,4-dihydro-2H-quinolin-1-yl-[3-(4-phenylpiperazin-1-yl)sulfonylphenyl]methanone</w:t>
            </w:r>
          </w:p>
        </w:tc>
      </w:tr>
      <w:tr w:rsidR="002259C4" w:rsidRPr="00A167EC" w:rsidTr="002259C4">
        <w:trPr>
          <w:trHeight w:val="225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80478" cy="1380478"/>
                  <wp:effectExtent l="19050" t="0" r="0" b="0"/>
                  <wp:docPr id="228" name="Рисунок 15" descr="ChemSpider 2D Image | 5-{(4Z)-4-[4-(Benzyloxy)-3-methoxybenzylidene]-3-methyl-5-oxo-4,5-dihydro-1H-pyrazol-1-yl}-2-chlorobenzoic acid | C26H21ClN2O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hemSpider 2D Image | 5-{(4Z)-4-[4-(Benzyloxy)-3-methoxybenzylidene]-3-methyl-5-oxo-4,5-dihydro-1H-pyrazol-1-yl}-2-chlorobenzoic acid | C26H21ClN2O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3641" cy="1383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chloro-5-[(4Z)-4-[(3-methoxy-4-phenylmethoxyphenyl)methylidene]-3-methyl-5-oxopyrazol-1-yl]benzoic acid</w:t>
            </w:r>
          </w:p>
        </w:tc>
      </w:tr>
      <w:tr w:rsidR="002259C4" w:rsidRPr="00A167EC" w:rsidTr="002259C4">
        <w:trPr>
          <w:trHeight w:val="211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53398" cy="1253398"/>
                  <wp:effectExtent l="19050" t="0" r="3902" b="0"/>
                  <wp:docPr id="229" name="Рисунок 23" descr="ChemSpider 2D Image | (4Z)-4-[(2-Methoxy-1-naphthyl)methylene]-2-(4-methoxy-3-nitrophenyl)-1,3-oxazol-5(4H)-one | C22H16N2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hemSpider 2D Image | (4Z)-4-[(2-Methoxy-1-naphthyl)methylene]-2-(4-methoxy-3-nitrophenyl)-1,3-oxazol-5(4H)-one | C22H16N2O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3980" cy="1253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Z)-4-[(2-methoxy-1-naphthyl)methylene]-2-(4-methoxy-3-nitrophenyl)-1,3-oxazol-5(4H)-one</w:t>
            </w:r>
          </w:p>
        </w:tc>
      </w:tr>
      <w:tr w:rsidR="002259C4" w:rsidRPr="00A167EC" w:rsidTr="002259C4">
        <w:trPr>
          <w:trHeight w:val="268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72" w:type="dxa"/>
            <w:vAlign w:val="center"/>
          </w:tcPr>
          <w:p w:rsidR="002259C4" w:rsidRPr="002C1FEB" w:rsidRDefault="002259C4" w:rsidP="008141AF">
            <w:pPr>
              <w:spacing w:before="240"/>
              <w:jc w:val="center"/>
            </w:pPr>
            <w:r>
              <w:object w:dxaOrig="4956" w:dyaOrig="60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2.85pt;height:113.05pt" o:ole="">
                  <v:imagedata r:id="rId12" o:title=""/>
                </v:shape>
                <o:OLEObject Type="Embed" ProgID="PBrush" ShapeID="_x0000_i1025" DrawAspect="Content" ObjectID="_1527583804" r:id="rId13"/>
              </w:object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(4E)-4-[(4,5-dimethoxy-2-nitrophenyl)methylidene]-3-methyl-5-oxopyrazol-1-yl]benzoic acid</w:t>
            </w:r>
          </w:p>
        </w:tc>
      </w:tr>
      <w:tr w:rsidR="002259C4" w:rsidRPr="00A167EC" w:rsidTr="002259C4">
        <w:trPr>
          <w:trHeight w:val="204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47313" cy="1247313"/>
                  <wp:effectExtent l="19050" t="0" r="0" b="0"/>
                  <wp:docPr id="230" name="Рисунок 38" descr="ChemSpider 2D Image | N-[(5Z)-5-(3,4-Dimethoxybenzylidene)-4-oxo-2-thioxo-1,3-thiazolidin-3-yl]-3-nitrobenzamide | C19H15N3O6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hemSpider 2D Image | N-[(5Z)-5-(3,4-Dimethoxybenzylidene)-4-oxo-2-thioxo-1,3-thiazolidin-3-yl]-3-nitrobenzamide | C19H15N3O6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131" cy="1250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(5Z)-5-[(3,4-dimethoxyphenyl)methylidene]-4-oxo-2-sulfanylidene-1,3-thiazolidin-3-yl]-3-nitrobenzamide</w:t>
            </w:r>
          </w:p>
        </w:tc>
      </w:tr>
      <w:tr w:rsidR="002259C4" w:rsidRPr="00A167EC" w:rsidTr="002259C4">
        <w:trPr>
          <w:trHeight w:val="197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</w:p>
        </w:tc>
        <w:tc>
          <w:tcPr>
            <w:tcW w:w="2672" w:type="dxa"/>
            <w:vAlign w:val="center"/>
          </w:tcPr>
          <w:p w:rsidR="002259C4" w:rsidRPr="002C1FEB" w:rsidRDefault="002259C4" w:rsidP="008141AF">
            <w:pPr>
              <w:spacing w:before="240"/>
              <w:jc w:val="center"/>
            </w:pPr>
            <w:r>
              <w:object w:dxaOrig="5316" w:dyaOrig="6144">
                <v:shape id="_x0000_i1026" type="#_x0000_t75" style="width:91.15pt;height:105.4pt" o:ole="">
                  <v:imagedata r:id="rId15" o:title=""/>
                </v:shape>
                <o:OLEObject Type="Embed" ProgID="PBrush" ShapeID="_x0000_i1026" DrawAspect="Content" ObjectID="_1527583805" r:id="rId16"/>
              </w:object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E)-2-(3,4-dichlorophenyl)-4-[(3,4-dimethoxyphenyl)methylidene]-5-methylpyrazol-3-one</w:t>
            </w:r>
          </w:p>
        </w:tc>
      </w:tr>
      <w:tr w:rsidR="002259C4" w:rsidRPr="00A167EC" w:rsidTr="002259C4">
        <w:trPr>
          <w:trHeight w:val="2260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74744" cy="1374744"/>
                  <wp:effectExtent l="19050" t="0" r="0" b="0"/>
                  <wp:docPr id="231" name="Рисунок 52" descr="ChemSpider 2D Image | 2-Phenylethyl 7-(4-chlorophenyl)-4-(4-hydroxy-3-methoxyphenyl)-2-methyl-5-oxo-1,4,5,6,7,8-hexahydro-3-quinolinecarboxylate | C32H30ClNO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ChemSpider 2D Image | 2-Phenylethyl 7-(4-chlorophenyl)-4-(4-hydroxy-3-methoxyphenyl)-2-methyl-5-oxo-1,4,5,6,7,8-hexahydro-3-quinolinecarboxylate | C32H30ClNO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467" cy="1377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phenylethyl 7-(4-chlorophenyl)-4-(4-hydroxy-3-methoxyphenyl)-2-methyl-5-oxo-4,6,7,8-tetrahydro-1H-quinoline-3-carboxylate</w:t>
            </w:r>
          </w:p>
        </w:tc>
      </w:tr>
      <w:tr w:rsidR="002259C4" w:rsidRPr="00A167EC" w:rsidTr="002259C4">
        <w:trPr>
          <w:trHeight w:val="196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197044" cy="1197044"/>
                  <wp:effectExtent l="19050" t="0" r="3106" b="0"/>
                  <wp:docPr id="232" name="Рисунок 43" descr="ChemSpider 2D Image | 4-({2-Bromo-4-[(2,4,6-trioxotetrahydro-5(2H)-pyrimidinylidene)methyl]phenoxy}methyl)benzoic acid | C19H13BrN2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hemSpider 2D Image | 4-({2-Bromo-4-[(2,4,6-trioxotetrahydro-5(2H)-pyrimidinylidene)methyl]phenoxy}methyl)benzoic acid | C19H13BrN2O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377" cy="1198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[2-bromo-4-[(2,4,6-trioxo-1,3-diazinan-5-ylidene)methyl]phenoxy]methyl]benzoic acid</w:t>
            </w:r>
          </w:p>
        </w:tc>
      </w:tr>
      <w:tr w:rsidR="002259C4" w:rsidRPr="00A167EC" w:rsidTr="002259C4">
        <w:trPr>
          <w:trHeight w:val="227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bookmarkStart w:id="0" w:name="_GoBack"/>
        <w:tc>
          <w:tcPr>
            <w:tcW w:w="2672" w:type="dxa"/>
            <w:vAlign w:val="center"/>
          </w:tcPr>
          <w:p w:rsidR="002259C4" w:rsidRPr="002C1FEB" w:rsidRDefault="002259C4" w:rsidP="008141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object w:dxaOrig="4092" w:dyaOrig="6216">
                <v:shape id="_x0000_i1027" type="#_x0000_t75" style="width:82.1pt;height:124.15pt" o:ole="">
                  <v:imagedata r:id="rId19" o:title=""/>
                </v:shape>
                <o:OLEObject Type="Embed" ProgID="PBrush" ShapeID="_x0000_i1027" DrawAspect="Content" ObjectID="_1527583806" r:id="rId20"/>
              </w:object>
            </w:r>
            <w:bookmarkEnd w:id="0"/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 4-[[(5E)-5-[(4-methylsulfanylphenyl)methylidene]-2,4-dioxo-1,3-thiazolidin-3-yl]methylamino]benzoate</w:t>
            </w:r>
          </w:p>
        </w:tc>
      </w:tr>
      <w:tr w:rsidR="002259C4" w:rsidRPr="00A167EC" w:rsidTr="002259C4">
        <w:trPr>
          <w:trHeight w:val="140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806574" cy="806574"/>
                  <wp:effectExtent l="19050" t="0" r="0" b="0"/>
                  <wp:docPr id="233" name="Рисунок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594134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2990" cy="812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[4-(dimethylamino)phenyl]-8-{(E)-1-[4-(dimethylamino)phenyl]methylidene}-3,4,5,6,7,8-hexahydro-2(1H)-quinazolinethione</w:t>
            </w:r>
          </w:p>
        </w:tc>
      </w:tr>
      <w:tr w:rsidR="002259C4" w:rsidRPr="00A167EC" w:rsidTr="002259C4">
        <w:trPr>
          <w:trHeight w:val="197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234" name="Рисунок 37" descr="ChemSpider 2D Image | 3-(1,3-Benzodioxol-5-yl)-2-methyl-4-oxo-6-propyl-4H-chromen-7-yl acetate | C22H20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hemSpider 2D Image | 3-(1,3-Benzodioxol-5-yl)-2-methyl-4-oxo-6-propyl-4H-chromen-7-yl acetate | C22H20O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3-(1,3-benzodioxol-5-yl)-2-methyl-4-oxo-6-propylchromen-7-yl] acetate</w:t>
            </w:r>
          </w:p>
        </w:tc>
      </w:tr>
      <w:tr w:rsidR="002259C4" w:rsidRPr="00A167EC" w:rsidTr="002259C4">
        <w:trPr>
          <w:trHeight w:val="155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14739" cy="914739"/>
                  <wp:effectExtent l="19050" t="0" r="0" b="0"/>
                  <wp:docPr id="235" name="Рисунок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22930584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049" cy="9180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(7,7-dimethyl-3-oxobicyclo[2.2.1]hept-2-yliden)-N-(4-methylphenyl)-1-hydrazinecarbothioamide</w:t>
            </w:r>
          </w:p>
        </w:tc>
      </w:tr>
      <w:tr w:rsidR="002259C4" w:rsidRPr="00A167EC" w:rsidTr="002259C4">
        <w:trPr>
          <w:trHeight w:val="1315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775502" cy="775502"/>
                  <wp:effectExtent l="19050" t="0" r="5548" b="0"/>
                  <wp:docPr id="236" name="Рисунок 13" descr="ChemSpider 2D Image | 2-(9H-Xanthen-9-yl)-indan-1,3-dione | C22H14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mSpider 2D Image | 2-(9H-Xanthen-9-yl)-indan-1,3-dione | C22H14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2392" cy="782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(9H-xanthen-9-yl)-1H-indene-1,3(2H)-dione</w:t>
            </w:r>
          </w:p>
        </w:tc>
      </w:tr>
      <w:tr w:rsidR="002259C4" w:rsidRPr="00A167EC" w:rsidTr="002259C4">
        <w:trPr>
          <w:trHeight w:val="197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43608" cy="1200538"/>
                  <wp:effectExtent l="19050" t="0" r="8942" b="0"/>
                  <wp:docPr id="237" name="Рисунок 12" descr="ChemSpider 2D Image | 2-{4-[(3-Methylbutoxy)carbonyl]phenyl}-1,3-dioxo-5-isoindolinecarboxylic acid | C21H19N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mSpider 2D Image | 2-{4-[(3-Methylbutoxy)carbonyl]phenyl}-1,3-dioxo-5-isoindolinecarboxylic acid | C21H19NO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5692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{4-[(isopentyloxy)carbonyl]phenyl}-1,3-dioxo-5-isoindolinecarboxylic acid</w:t>
            </w:r>
          </w:p>
        </w:tc>
      </w:tr>
      <w:tr w:rsidR="002259C4" w:rsidRPr="00A167EC" w:rsidTr="002259C4">
        <w:trPr>
          <w:trHeight w:val="1982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238" name="Рисунок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1155388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({2-[2,4-di(tert-pentyl)phenoxy]acetyl}amino)benzamide</w:t>
            </w:r>
          </w:p>
        </w:tc>
      </w:tr>
      <w:tr w:rsidR="002259C4" w:rsidRPr="00A167EC" w:rsidTr="002259C4">
        <w:trPr>
          <w:trHeight w:val="1547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13574" cy="913574"/>
                  <wp:effectExtent l="19050" t="0" r="826" b="0"/>
                  <wp:docPr id="239" name="Рисунок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4798028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927" cy="914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 3-[(E)-2-nitro-1-ethenyl]-1H-indole-7-carboxylate</w:t>
            </w:r>
          </w:p>
        </w:tc>
      </w:tr>
      <w:tr w:rsidR="002259C4" w:rsidRPr="00A167EC" w:rsidTr="002259C4">
        <w:trPr>
          <w:trHeight w:val="168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72468" cy="972468"/>
                  <wp:effectExtent l="19050" t="0" r="0" b="0"/>
                  <wp:docPr id="240" name="Рисунок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1131890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554" cy="979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[(E)-1-(4-hydroxy-3-methoxy-5-nitrophenyl)methylidene]-1,3-thiazolane-2,4-dione</w:t>
            </w:r>
          </w:p>
        </w:tc>
      </w:tr>
      <w:tr w:rsidR="002259C4" w:rsidRPr="00A167EC" w:rsidTr="002259C4">
        <w:trPr>
          <w:trHeight w:val="197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162050" cy="1162050"/>
                  <wp:effectExtent l="19050" t="0" r="0" b="0"/>
                  <wp:docPr id="241" name="Рисунок 14" descr="ChemSpider 2D Image | (5Z)-2-[(2-Chlorophenyl)amino]-5-(2,5-dimethoxybenzylidene)-1,3-thiazol-4(5H)-one | C18H15ClN2O3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hemSpider 2D Image | (5Z)-2-[(2-Chlorophenyl)amino]-5-(2,5-dimethoxybenzylidene)-1,3-thiazol-4(5H)-one | C18H15ClN2O3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313" cy="1168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Z)-2-(2-chloroanilino)-5-[(2,5-dimethoxyphenyl)methylidene]-1,3-thiazol-4-one</w:t>
            </w:r>
          </w:p>
        </w:tc>
      </w:tr>
      <w:tr w:rsidR="002259C4" w:rsidRPr="00A167EC" w:rsidTr="002259C4">
        <w:trPr>
          <w:trHeight w:val="225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43025" cy="1343025"/>
                  <wp:effectExtent l="19050" t="0" r="9525" b="0"/>
                  <wp:docPr id="242" name="Рисунок 4" descr="ChemSpider 2D Image | 3-(Butylsulfanyl)-6-(2-propoxyphenyl)-6,7-dihydro[1,2,4]triazino[5,6-d][3,1]benzoxazepine | C23H26N4O2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mSpider 2D Image | 3-(Butylsulfanyl)-6-(2-propoxyphenyl)-6,7-dihydro[1,2,4]triazino[5,6-d][3,1]benzoxazepine | C23H26N4O2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9093" cy="1349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butylsulfanyl-6-(2-propoxyphenyl)-6,7-dihydro-[1,2,4]triazino[5,6-d][3,1]benzoxazepine</w:t>
            </w:r>
          </w:p>
        </w:tc>
      </w:tr>
      <w:tr w:rsidR="002259C4" w:rsidRPr="00A167EC" w:rsidTr="002259C4">
        <w:trPr>
          <w:trHeight w:val="163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58467" cy="958467"/>
                  <wp:effectExtent l="19050" t="0" r="0" b="0"/>
                  <wp:docPr id="243" name="Рисунок 5" descr="ChemSpider 2D Image | 5-[4-(Dipropylamino)benzylidene]-2-thioxodihydro-4,6(1H,5H)-pyrimidinedione | C17H21N3O2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hemSpider 2D Image | 5-[4-(Dipropylamino)benzylidene]-2-thioxodihydro-4,6(1H,5H)-pyrimidinedione | C17H21N3O2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9714" cy="959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[[4-(dipropylamino)phenyl]methylidene]-2-sulfanylidene-1,3-diazinane-4,6-dione</w:t>
            </w:r>
          </w:p>
        </w:tc>
      </w:tr>
      <w:tr w:rsidR="002259C4" w:rsidRPr="00A167EC" w:rsidTr="002259C4">
        <w:trPr>
          <w:trHeight w:val="189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133475" cy="1133475"/>
                  <wp:effectExtent l="19050" t="0" r="9525" b="0"/>
                  <wp:docPr id="244" name="Рисунок 16" descr="ChemSpider 2D Image | (4Z)-4-(3,5-Dibromo-2-methoxybenzylidene)-5-methyl-2-phenyl-2,4-dihydro-3H-pyrazol-3-one | C18H14Br2N2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mSpider 2D Image | (4Z)-4-(3,5-Dibromo-2-methoxybenzylidene)-5-methyl-2-phenyl-2,4-dihydro-3H-pyrazol-3-one | C18H14Br2N2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5780" cy="113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Z)-4-[(3,5-dibromo-2-methoxyphenyl)methylidene]-5-methyl-2-phenylpyrazol-3-one</w:t>
            </w:r>
          </w:p>
        </w:tc>
      </w:tr>
      <w:tr w:rsidR="002259C4" w:rsidRPr="00A167EC" w:rsidTr="002259C4">
        <w:trPr>
          <w:trHeight w:val="179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44077" cy="1044077"/>
                  <wp:effectExtent l="19050" t="0" r="3673" b="0"/>
                  <wp:docPr id="245" name="Рисунок 17" descr="ChemSpider 2D Image | (4Z)-5-Methyl-2-phenyl-4-(3,4,5-trimethoxybenzylidene)-2,4-dihydro-3H-pyrazol-3-one | C20H20N2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mSpider 2D Image | (4Z)-5-Methyl-2-phenyl-4-(3,4,5-trimethoxybenzylidene)-2,4-dihydro-3H-pyrazol-3-one | C20H20N2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5436" cy="10454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Z)-5-methyl-2-phenyl-4-[(3,4,5-trimethoxyphenyl)methylidene]pyrazol-3-one</w:t>
            </w:r>
          </w:p>
        </w:tc>
      </w:tr>
      <w:tr w:rsidR="002259C4" w:rsidRPr="00A167EC" w:rsidTr="002259C4">
        <w:trPr>
          <w:trHeight w:val="200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246" name="Рисунок 20" descr="ChemSpider 2D Image | (4E)-2-(3,4-Dichlorophenyl)-4-(3-methoxybenzylidene)-5-methyl-2,4-dihydro-3H-pyrazol-3-one | C18H14Cl2N2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mSpider 2D Image | (4E)-2-(3,4-Dichlorophenyl)-4-(3-methoxybenzylidene)-5-methyl-2,4-dihydro-3H-pyrazol-3-one | C18H14Cl2N2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E)-2-(3,4-dichlorophenyl)-4-[(3-methoxyphenyl)methylidene]-5-methylpyrazol-3-one</w:t>
            </w:r>
          </w:p>
        </w:tc>
      </w:tr>
      <w:tr w:rsidR="002259C4" w:rsidRPr="00A167EC" w:rsidTr="002259C4">
        <w:trPr>
          <w:trHeight w:val="1830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9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101686" cy="1101686"/>
                  <wp:effectExtent l="19050" t="0" r="3214" b="0"/>
                  <wp:docPr id="247" name="Рисунок 21" descr="ChemSpider 2D Image | 4-[5-(3-Bromophenyl)-3-(4-bromophenyl)-4,5-dihydro-1H-pyrazol-1-yl]-4-oxobutanoic acid | C19H16Br2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mSpider 2D Image | 4-[5-(3-Bromophenyl)-3-(4-bromophenyl)-4,5-dihydro-1H-pyrazol-1-yl]-4-oxobutanoic acid | C19H16Br2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3119" cy="1103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3-(3-bromophenyl)-5-(4-bromophenyl)-3,4-dihydropyrazol-2-yl]-4-oxobutanoic acid</w:t>
            </w:r>
          </w:p>
        </w:tc>
      </w:tr>
      <w:tr w:rsidR="002259C4" w:rsidRPr="00A167EC" w:rsidTr="002259C4">
        <w:trPr>
          <w:trHeight w:val="1972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248" name="Рисунок 22" descr="ChemSpider 2D Image | 2-({4-[(5Z)-5-(4-Methoxybenzylidene)-4-oxo-2-thioxo-1,3-thiazolidin-3-yl]butanoyl}amino)benzoic acid | C22H20N2O5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mSpider 2D Image | 2-({4-[(5Z)-5-(4-Methoxybenzylidene)-4-oxo-2-thioxo-1,3-thiazolidin-3-yl]butanoyl}amino)benzoic acid | C22H20N2O5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[4-[(5Z)-5-[(4-methoxyphenyl)methylidene]-4-oxo-2-sulfanylidene-1,3-thiazolidin-3-yl]butanoylamino]benzoic acid</w:t>
            </w:r>
          </w:p>
        </w:tc>
      </w:tr>
      <w:tr w:rsidR="002259C4" w:rsidRPr="00A167EC" w:rsidTr="002259C4">
        <w:trPr>
          <w:trHeight w:val="225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80092" cy="1380092"/>
                  <wp:effectExtent l="19050" t="0" r="0" b="0"/>
                  <wp:docPr id="249" name="Рисунок 25" descr="ChemSpider 2D Image | Methyl 4-{(E)-[3-({[4-(butoxycarbonyl)phenyl]amino}methyl)-2,4-dioxo-1,3-thiazolidin-5-ylidene]methyl}benzoate | C24H24N2O6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hemSpider 2D Image | Methyl 4-{(E)-[3-({[4-(butoxycarbonyl)phenyl]amino}methyl)-2,4-dioxo-1,3-thiazolidin-5-ylidene]methyl}benzoate | C24H24N2O6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889" cy="1381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hyl 4-[(E)-[3-[(4-butoxycarbonylanilino)methyl]-2,4-dioxo-1,3-thiazolidin-5-ylidene]methyl]benzoate</w:t>
            </w:r>
          </w:p>
        </w:tc>
      </w:tr>
      <w:tr w:rsidR="002259C4" w:rsidRPr="00A167EC" w:rsidTr="002259C4">
        <w:trPr>
          <w:trHeight w:val="2399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37702" cy="1437702"/>
                  <wp:effectExtent l="19050" t="0" r="0" b="0"/>
                  <wp:docPr id="250" name="Рисунок 26" descr="ChemSpider 2D Image | N-[(5Z)-5-{3-Methoxy-4-[2-nitro-4-(trifluoromethyl)phenoxy]benzylidene}-4-oxo-4,5-dihydro-1,3-thiazol-2-yl]acetamide | C20H14F3N3O6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hemSpider 2D Image | N-[(5Z)-5-{3-Methoxy-4-[2-nitro-4-(trifluoromethyl)phenoxy]benzylidene}-4-oxo-4,5-dihydro-1,3-thiazol-2-yl]acetamide | C20H14F3N3O6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71" cy="143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(5Z)-5-[[3-methoxy-4-[2-nitro-4-(trifluoromethyl)phenoxy]phenyl]methylidene]-4-oxo-1,3-thiazol-2-yl]acetamide</w:t>
            </w:r>
          </w:p>
        </w:tc>
      </w:tr>
      <w:tr w:rsidR="002259C4" w:rsidRPr="00A167EC" w:rsidTr="002259C4">
        <w:trPr>
          <w:trHeight w:val="1980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166812" cy="1166812"/>
                  <wp:effectExtent l="19050" t="0" r="0" b="0"/>
                  <wp:docPr id="251" name="Рисунок 28" descr="ChemSpider 2D Image | N-(2-Bromo-5-chloro-4-methylphenyl)-4-[(2Z)-2-(2-methoxybenzylidene)hydrazino]-6-(4-morpholinyl)-1,3,5-triazin-2-amine | C22H23BrClN7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hemSpider 2D Image | N-(2-Bromo-5-chloro-4-methylphenyl)-4-[(2Z)-2-(2-methoxybenzylidene)hydrazino]-6-(4-morpholinyl)-1,3,5-triazin-2-amine | C22H23BrClN7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711" cy="1168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N-(2-bromo-5-chloro-4-methylphenyl)-2-N-[(Z)-(2-methoxyphenyl)methylideneamino]-6-morpholin-4-yl-1,3,5-triazine-2,4-diamine</w:t>
            </w:r>
          </w:p>
        </w:tc>
      </w:tr>
      <w:tr w:rsidR="002259C4" w:rsidRPr="00A167EC" w:rsidTr="002259C4">
        <w:trPr>
          <w:trHeight w:val="196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252" name="Рисунок 30" descr="ChemSpider 2D Image | (5E)-3-{[(5-Chloro-2-methoxyphenyl)amino]methyl}-5-(4-fluorobenzylidene)-1,3-thiazolidine-2,4-dione | C18H14ClFN2O3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hemSpider 2D Image | (5E)-3-{[(5-Chloro-2-methoxyphenyl)amino]methyl}-5-(4-fluorobenzylidene)-1,3-thiazolidine-2,4-dione | C18H14ClFN2O3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E)-3-[(5-chloro-2-methoxyanilino)methyl]-5-[(4-fluorophenyl)methylidene]-1,3-thiazolidine-2,4-dione</w:t>
            </w:r>
          </w:p>
        </w:tc>
      </w:tr>
      <w:tr w:rsidR="002259C4" w:rsidRPr="00A167EC" w:rsidTr="002259C4">
        <w:trPr>
          <w:trHeight w:val="240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5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35007" cy="1435007"/>
                  <wp:effectExtent l="19050" t="0" r="0" b="0"/>
                  <wp:docPr id="253" name="Рисунок 31" descr="ChemSpider 2D Image | 2,3-Dichloro-N-{2-[4-(2-methyl-2-propanyl)phenyl]-1,3-benzoxazol-5-yl}benzamide | C24H20Cl2N2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hemSpider 2D Image | 2,3-Dichloro-N-{2-[4-(2-methyl-2-propanyl)phenyl]-1,3-benzoxazol-5-yl}benzamide | C24H20Cl2N2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380" cy="1441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2-(4-tert-butylphenyl)-1,3-benzoxazol-5-yl]-2,3-dichlorobenzamide</w:t>
            </w:r>
          </w:p>
        </w:tc>
      </w:tr>
      <w:tr w:rsidR="002259C4" w:rsidRPr="00A167EC" w:rsidTr="002259C4">
        <w:trPr>
          <w:trHeight w:val="1829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60603" cy="1060603"/>
                  <wp:effectExtent l="19050" t="0" r="6197" b="0"/>
                  <wp:docPr id="254" name="Рисунок 33" descr="ChemSpider 2D Image | 4-(2,3-Dimethoxy-benzylidene)-5-methyl-2-phenyl-2,4-dihydro-pyrazol-3-one | C19H18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hemSpider 2D Image | 4-(2,3-Dimethoxy-benzylidene)-5-methyl-2-phenyl-2,4-dihydro-pyrazol-3-one | C19H18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4362" cy="1064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Z)-4-[(2,3-dimethoxyphenyl)methylidene]-5-methyl-2-phenylpyrazol-3-one</w:t>
            </w:r>
          </w:p>
        </w:tc>
      </w:tr>
      <w:tr w:rsidR="002259C4" w:rsidRPr="00A167EC" w:rsidTr="002259C4">
        <w:trPr>
          <w:trHeight w:val="174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7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02535" cy="1002535"/>
                  <wp:effectExtent l="19050" t="0" r="7115" b="0"/>
                  <wp:docPr id="255" name="Рисунок 34" descr="ChemSpider 2D Image | N-[(5Z)-5-(2,6-Dichlorobenzylidene)-4-oxo-2-thioxo-1,3-thiazolidin-3-yl]isonicotinamide | C16H9Cl2N3O2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hemSpider 2D Image | N-[(5Z)-5-(2,6-Dichlorobenzylidene)-4-oxo-2-thioxo-1,3-thiazolidin-3-yl]isonicotinamide | C16H9Cl2N3O2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535" cy="1002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(5Z)-5-[(2,6-dichlorophenyl)methylidene]-4-oxo-2-sulfanylidene-1,3-thiazolidin-3-yl]pyridine-4-carboxamide</w:t>
            </w:r>
          </w:p>
        </w:tc>
      </w:tr>
      <w:tr w:rsidR="002259C4" w:rsidRPr="00A167EC" w:rsidTr="002259C4">
        <w:trPr>
          <w:trHeight w:val="174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8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38570" cy="1038570"/>
                  <wp:effectExtent l="19050" t="0" r="9180" b="0"/>
                  <wp:docPr id="288" name="Рисунок 39" descr="ChemSpider 2D Image | 2-Hydroxy-N-[(5Z)-5-(4-nitrobenzylidene)-4-oxo-2-thioxo-1,3-thiazolidin-3-yl]benzamide | C17H11N3O5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hemSpider 2D Image | 2-Hydroxy-N-[(5Z)-5-(4-nitrobenzylidene)-4-oxo-2-thioxo-1,3-thiazolidin-3-yl]benzamide | C17H11N3O5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770" cy="1039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hydroxy-N-[(5Z)-5-[(4-nitrophenyl)methylidene]-4-oxo-2-sulfanylidene-1,3-thiazolidin-3-yl]benzamide</w:t>
            </w:r>
          </w:p>
        </w:tc>
      </w:tr>
      <w:tr w:rsidR="002259C4" w:rsidRPr="00A167EC" w:rsidTr="002259C4">
        <w:trPr>
          <w:trHeight w:val="214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9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81495" cy="1281495"/>
                  <wp:effectExtent l="19050" t="0" r="0" b="0"/>
                  <wp:docPr id="289" name="Рисунок 40" descr="ChemSpider 2D Image | Ethyl 2-({[5-phenyl-7-(trifluoromethyl)pyrazolo[1,5-a]pyrimidin-2-yl]carbonyl}amino)-5,6-dihydro-4H-cyclopenta[b]thiophene-3-carboxylate | C24H19F3N4O3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hemSpider 2D Image | Ethyl 2-({[5-phenyl-7-(trifluoromethyl)pyrazolo[1,5-a]pyrimidin-2-yl]carbonyl}amino)-5,6-dihydro-4H-cyclopenta[b]thiophene-3-carboxylate | C24H19F3N4O3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660" cy="1280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thyl 2-[[5-phenyl-7-(trifluoromethyl)pyrazolo[1,5-a]pyrimidine-2-carbonyl]amino]-5,6-dihydro-4H-cyclopenta[b]thiophene-3-carboxylate</w:t>
            </w:r>
          </w:p>
        </w:tc>
      </w:tr>
      <w:tr w:rsidR="002259C4" w:rsidRPr="00A167EC" w:rsidTr="002259C4">
        <w:trPr>
          <w:trHeight w:val="1697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21854" cy="1021854"/>
                  <wp:effectExtent l="19050" t="0" r="6846" b="0"/>
                  <wp:docPr id="315" name="Рисунок 42" descr="ChemSpider 2D Image | 4-[3-(4-Bromophenyl)-5-(4-methoxyphenyl)-4,5-dihydro-1H-pyrazol-1-yl]-4-oxobutanoic acid | C20H19BrN2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hemSpider 2D Image | 4-[3-(4-Bromophenyl)-5-(4-methoxyphenyl)-4,5-dihydro-1H-pyrazol-1-yl]-4-oxobutanoic acid | C20H19BrN2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901" cy="102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5-(4-bromophenyl)-3-(4-methoxyphenyl)-3,4-dihydropyrazol-2-yl]-4-oxobutanoic acid</w:t>
            </w:r>
          </w:p>
        </w:tc>
      </w:tr>
      <w:tr w:rsidR="002259C4" w:rsidRPr="00A167EC" w:rsidTr="002259C4">
        <w:trPr>
          <w:trHeight w:val="2200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05499" cy="1305499"/>
                  <wp:effectExtent l="19050" t="0" r="8951" b="0"/>
                  <wp:docPr id="323" name="Рисунок 45" descr="ChemSpider 2D Image | (2-{[2-(4-tert-Butylphenoxy)ethyl]sulfanyl}-1H-benzimidazol-1-yl)acetic acid | C21H24N2O3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hemSpider 2D Image | (2-{[2-(4-tert-Butylphenoxy)ethyl]sulfanyl}-1H-benzimidazol-1-yl)acetic acid | C21H24N2O3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7197" cy="1307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[2-[2-(4-tert-butylphenoxy)ethylsulfanyl]benzimidazol-1-yl]acetic acid</w:t>
            </w:r>
          </w:p>
        </w:tc>
      </w:tr>
      <w:tr w:rsidR="002259C4" w:rsidRPr="00A167EC" w:rsidTr="002259C4">
        <w:trPr>
          <w:trHeight w:val="244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70752" cy="1470752"/>
                  <wp:effectExtent l="19050" t="0" r="0" b="0"/>
                  <wp:docPr id="324" name="Рисунок 46" descr="ChemSpider 2D Image | 4-[(2,6-Dichloro-4-{(E)-[1-(4-ethoxyphenyl)-2,4,6-trioxotetrahydro-5(2H)-pyrimidinylidene]methyl}phenoxy)methyl]benzoic acid | C27H20Cl2N2O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hemSpider 2D Image | 4-[(2,6-Dichloro-4-{(E)-[1-(4-ethoxyphenyl)-2,4,6-trioxotetrahydro-5(2H)-pyrimidinylidene]methyl}phenoxy)methyl]benzoic acid | C27H20Cl2N2O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664" cy="1472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[2,6-dichloro-4-[(E)-[1-(4-ethoxyphenyl)-2,4,6-trioxo-1,3-diazinan-5-ylidene]methyl]phenoxy]methyl]benzoic acid</w:t>
            </w:r>
          </w:p>
        </w:tc>
      </w:tr>
      <w:tr w:rsidR="002259C4" w:rsidRPr="00A167EC" w:rsidTr="002259C4">
        <w:trPr>
          <w:trHeight w:val="255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542098" cy="1542098"/>
                  <wp:effectExtent l="19050" t="0" r="952" b="0"/>
                  <wp:docPr id="325" name="Рисунок 47" descr="ChemSpider 2D Image | 4-({2,6-Diiodo-4-[(E)-(2,4,6-trioxo-1-phenyltetrahydro-5(2H)-pyrimidinylidene)methyl]phenoxy}methyl)benzoic acid | C25H16I2N2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hemSpider 2D Image | 4-({2,6-Diiodo-4-[(E)-(2,4,6-trioxo-1-phenyltetrahydro-5(2H)-pyrimidinylidene)methyl]phenoxy}methyl)benzoic acid | C25H16I2N2O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5211" cy="1545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[2,6-diiodo-4-[(E)-(2,4,6-trioxo-1-phenyl-1,3-diazinan-5-ylidene)methyl]phenoxy]methyl]benzoic acid</w:t>
            </w:r>
          </w:p>
        </w:tc>
      </w:tr>
      <w:tr w:rsidR="002259C4" w:rsidRPr="00A167EC" w:rsidTr="002259C4">
        <w:trPr>
          <w:trHeight w:val="155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4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30734" cy="930734"/>
                  <wp:effectExtent l="19050" t="0" r="2716" b="0"/>
                  <wp:docPr id="326" name="Рисунок 49" descr="ChemSpider 2D Image | 5-({5-[(4-Methylphenyl)sulfanyl]-2-furyl}methylene)-2,4,6(1H,3H,5H)-pyrimidinetrione | C16H12N2O4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hemSpider 2D Image | 5-({5-[(4-Methylphenyl)sulfanyl]-2-furyl}methylene)-2,4,6(1H,3H,5H)-pyrimidinetrione | C16H12N2O4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235" cy="93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-[[5-(4-methylphenyl)sulfanylfuran-2-yl]methylidene]-1,3-diazinane-2,4,6-trione</w:t>
            </w:r>
          </w:p>
        </w:tc>
      </w:tr>
      <w:tr w:rsidR="002259C4" w:rsidRPr="00A167EC" w:rsidTr="002259C4">
        <w:trPr>
          <w:trHeight w:val="142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834758" cy="834758"/>
                  <wp:effectExtent l="19050" t="0" r="3442" b="0"/>
                  <wp:docPr id="327" name="Рисунок 53" descr="ChemSpider 2D Image | Benzyl 4-(3-hydroxyphenyl)-6-methyl-2-oxo-1,2,3,4-tetrahydro-5-pyrimidinecarboxylate | C19H18N2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ChemSpider 2D Image | Benzyl 4-(3-hydroxyphenyl)-6-methyl-2-oxo-1,2,3,4-tetrahydro-5-pyrimidinecarboxylate | C19H18N2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157" cy="838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nzyl 4-(3-hydroxyphenyl)-6-methyl-2-oxo-3,4-dihydro-1H-pyrimidine-5-carboxylate</w:t>
            </w:r>
          </w:p>
        </w:tc>
      </w:tr>
      <w:tr w:rsidR="002259C4" w:rsidRPr="00A167EC" w:rsidTr="002259C4">
        <w:trPr>
          <w:trHeight w:val="181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81088" cy="1081088"/>
                  <wp:effectExtent l="19050" t="0" r="4762" b="0"/>
                  <wp:docPr id="328" name="Рисунок 54" descr="ChemSpider 2D Image | 11-(4-Ethoxyphenyl)-3,3-dimethyl-10-pentanoyl-2,3,4,5,10,11-hexahydro-1H-dibenzo[b,e][1,4]diazepin-1-one | C28H34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hemSpider 2D Image | 11-(4-Ethoxyphenyl)-3,3-dimethyl-10-pentanoyl-2,3,4,5,10,11-hexahydro-1H-dibenzo[b,e][1,4]diazepin-1-one | C28H34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546" cy="1085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-(4-ethoxyphenyl)-3,3-dimethyl-10-pentanoyl-2,3,4,5,10,11-hexahydro-1H-dibenzo[b,e][1,4]diazepin-1-one</w:t>
            </w:r>
          </w:p>
        </w:tc>
      </w:tr>
      <w:tr w:rsidR="002259C4" w:rsidRPr="00A167EC" w:rsidTr="002259C4">
        <w:trPr>
          <w:trHeight w:val="1681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95362" cy="995362"/>
                  <wp:effectExtent l="19050" t="0" r="0" b="0"/>
                  <wp:docPr id="329" name="Рисунок 55" descr="ChemSpider 2D Image | 11-(4-Chlorophenyl)-3,3-dimethyl-10-(3-methylbutanoyl)-2,3,4,5,10,11-hexahydro-1H-dibenzo[b,e][1,4]diazepin-1-one | C26H29ClN2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ChemSpider 2D Image | 11-(4-Chlorophenyl)-3,3-dimethyl-10-(3-methylbutanoyl)-2,3,4,5,10,11-hexahydro-1H-dibenzo[b,e][1,4]diazepin-1-one | C26H29ClN2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640" cy="99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-(4-chlorophenyl)-3,3-dimethyl-10-(3-methylbutanoyl)-2,3,4,5,10,11-hexahydro-1H-dibenzo[b,e][1,4]diazepin-1-one</w:t>
            </w:r>
          </w:p>
        </w:tc>
      </w:tr>
      <w:tr w:rsidR="002259C4" w:rsidRPr="00A167EC" w:rsidTr="002259C4">
        <w:trPr>
          <w:trHeight w:val="2545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542361" cy="1542361"/>
                  <wp:effectExtent l="19050" t="0" r="689" b="0"/>
                  <wp:docPr id="330" name="Рисунок 59" descr="ChemSpider 2D Image | N-{[4-(2,3-Dimethylphenyl)-5-({2-[5-(4-fluorophenyl)-3-(2-thienyl)-4,5-dihydro-1H-pyrazol-1-yl]-2-oxoethyl}sulfanyl)-4H-1,2,4-triazol-3-yl]methyl}-3-methoxybenzamide | C34H31FN6O3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ChemSpider 2D Image | N-{[4-(2,3-Dimethylphenyl)-5-({2-[5-(4-fluorophenyl)-3-(2-thienyl)-4,5-dihydro-1H-pyrazol-1-yl]-2-oxoethyl}sulfanyl)-4H-1,2,4-triazol-3-yl]methyl}-3-methoxybenzamide | C34H31FN6O3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367" cy="1544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[4-(2,3-dimethylphenyl)-5-[2-[3-(4-fluorophenyl)-5-thiophen-2-yl-3,4-dihydropyrazol-2-yl]-2-oxoethyl]sulfanyl-1,2,4-triazol-3-yl]methyl]-3-methoxybenzamide</w:t>
            </w:r>
          </w:p>
        </w:tc>
      </w:tr>
      <w:tr w:rsidR="002259C4" w:rsidRPr="00A167EC" w:rsidTr="002259C4">
        <w:trPr>
          <w:trHeight w:val="2539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9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556362" cy="1556362"/>
                  <wp:effectExtent l="19050" t="0" r="5738" b="0"/>
                  <wp:docPr id="331" name="Рисунок 60" descr="ChemSpider 2D Image | N-({5-({2-[5-(4-Fluorophenyl)-3-(4-methoxyphenyl)-4,5-dihydro-1H-pyrazol-1-yl]-2-oxoethyl}sulfanyl)-4-[3-(trifluoromethyl)phenyl]-4H-1,2,4-triazol-3-yl}methyl)-2-furamide | C33H26F4N6O4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ChemSpider 2D Image | N-({5-({2-[5-(4-Fluorophenyl)-3-(4-methoxyphenyl)-4,5-dihydro-1H-pyrazol-1-yl]-2-oxoethyl}sulfanyl)-4-[3-(trifluoromethyl)phenyl]-4H-1,2,4-triazol-3-yl}methyl)-2-furamide | C33H26F4N6O4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055" cy="1561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[5-[2-[3-(4-fluorophenyl)-5-(4-methoxyphenyl)-3,4-dihydropyrazol-2-yl]-2-oxoethyl]sulfanyl-4-[3-(trifluoromethyl)phenyl]-1,2,4-triazol-3-yl]methyl]furan-2-carboxamide</w:t>
            </w:r>
          </w:p>
        </w:tc>
      </w:tr>
      <w:tr w:rsidR="002259C4" w:rsidRPr="00A167EC" w:rsidTr="002259C4">
        <w:trPr>
          <w:trHeight w:val="226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93633" cy="1393633"/>
                  <wp:effectExtent l="19050" t="0" r="0" b="0"/>
                  <wp:docPr id="332" name="Рисунок 61" descr="ChemSpider 2D Image | N-{[5-({2-[3-(4-Methoxyphenyl)-5-(4-methylphenyl)-4,5-dihydro-1H-pyrazol-1-yl]-2-oxoethyl}sulfanyl)-4-(2-phenylethyl)-4H-1,2,4-triazol-3-yl]methyl}-2-furamide | C35H34N6O4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 descr="ChemSpider 2D Image | N-{[5-({2-[3-(4-Methoxyphenyl)-5-(4-methylphenyl)-4,5-dihydro-1H-pyrazol-1-yl]-2-oxoethyl}sulfanyl)-4-(2-phenylethyl)-4H-1,2,4-triazol-3-yl]methyl}-2-furamide | C35H34N6O4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894" cy="1400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[5-[2-[5-(4-methoxyphenyl)-3-(4-methylphenyl)-3,4-dihydropyrazol-2-yl]-2-oxoethyl]sulfanyl-4-(2-phenylethyl)-1,2,4-triazol-3-yl]methyl]furan-2-carboxamide</w:t>
            </w:r>
          </w:p>
        </w:tc>
      </w:tr>
      <w:tr w:rsidR="002259C4" w:rsidRPr="00A167EC" w:rsidTr="002259C4">
        <w:trPr>
          <w:trHeight w:val="2397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48718" cy="1448718"/>
                  <wp:effectExtent l="19050" t="0" r="0" b="0"/>
                  <wp:docPr id="333" name="Рисунок 62" descr="ChemSpider 2D Image | N-{[5-({2-[5-(4-Fluorophenyl)-3-(2-thienyl)-4,5-dihydro-1H-pyrazol-1-yl]-2-oxoethyl}sulfanyl)-4-(2-phenylethyl)-4H-1,2,4-triazol-3-yl]methyl}-3-methylbenzamide | C34H31FN6O2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 descr="ChemSpider 2D Image | N-{[5-({2-[5-(4-Fluorophenyl)-3-(2-thienyl)-4,5-dihydro-1H-pyrazol-1-yl]-2-oxoethyl}sulfanyl)-4-(2-phenylethyl)-4H-1,2,4-triazol-3-yl]methyl}-3-methylbenzamide | C34H31FN6O2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832" cy="1452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[5-[2-[3-(4-fluorophenyl)-5-thiophen-2-yl-3,4-dihydropyrazol-2-yl]-2-oxoethyl]sulfanyl-4-(2-phenylethyl)-1,2,4-triazol-3-yl]methyl]-3-methylbenzamide</w:t>
            </w:r>
          </w:p>
        </w:tc>
      </w:tr>
      <w:tr w:rsidR="002259C4" w:rsidRPr="00A167EC" w:rsidTr="002259C4">
        <w:trPr>
          <w:trHeight w:val="1386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807215" cy="807215"/>
                  <wp:effectExtent l="19050" t="0" r="0" b="0"/>
                  <wp:docPr id="334" name="Рисунок 63" descr="ChemSpider 2D Image | 2-(3-Chlorophenyl)-5-phenyl-2,4-dihydro-3H-pyrazol-3-one | C15H11ClN2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 descr="ChemSpider 2D Image | 2-(3-Chlorophenyl)-5-phenyl-2,4-dihydro-3H-pyrazol-3-one | C15H11ClN2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265" cy="808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(3-chlorophenyl)-5-phenyl-4H-pyrazol-3-one</w:t>
            </w:r>
          </w:p>
        </w:tc>
      </w:tr>
      <w:tr w:rsidR="002259C4" w:rsidRPr="00A167EC" w:rsidTr="002259C4">
        <w:trPr>
          <w:trHeight w:val="1509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19909" cy="919909"/>
                  <wp:effectExtent l="19050" t="0" r="0" b="0"/>
                  <wp:docPr id="335" name="Рисунок 65" descr="ChemSpider 2D Image | (4Z)-4-(4-Bromobenzylidene)-2-[3-(2-chlorophenyl)-5-methyl-1,2-oxazol-4-yl]-1,3-oxazol-5(4H)-one | C20H12BrCl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 descr="ChemSpider 2D Image | (4Z)-4-(4-Bromobenzylidene)-2-[3-(2-chlorophenyl)-5-methyl-1,2-oxazol-4-yl]-1,3-oxazol-5(4H)-one | C20H12BrCl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105" cy="921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Z)-4-(4-bromobenzylidene)-2-[3-(2-chlorophenyl)-5-methyl-1,2-oxazol-4-yl]-1,3-oxazol-5(4H)-one</w:t>
            </w:r>
          </w:p>
        </w:tc>
      </w:tr>
      <w:tr w:rsidR="002259C4" w:rsidRPr="00A167EC" w:rsidTr="002259C4">
        <w:trPr>
          <w:trHeight w:val="2315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99592" cy="1399592"/>
                  <wp:effectExtent l="19050" t="0" r="0" b="0"/>
                  <wp:docPr id="336" name="Рисунок 36" descr="ChemSpider 2D Image | 4-[Bis(2-methoxyethyl)sulfamoyl]-N-[4-(4-nitrophenyl)-1,3-thiazol-2-yl]benzamide | C22H24N4O7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hemSpider 2D Image | 4-[Bis(2-methoxyethyl)sulfamoyl]-N-[4-(4-nitrophenyl)-1,3-thiazol-2-yl]benzamide | C22H24N4O7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1762" cy="14017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[bis(2-methoxyethyl)sulfamoyl]-N-[4-(4-nitrophenyl)-1,3-thiazol-2-yl]benzamide</w:t>
            </w:r>
          </w:p>
        </w:tc>
      </w:tr>
      <w:tr w:rsidR="002259C4" w:rsidRPr="00A167EC" w:rsidTr="002259C4">
        <w:trPr>
          <w:trHeight w:val="155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922892" cy="922892"/>
                  <wp:effectExtent l="19050" t="0" r="0" b="0"/>
                  <wp:docPr id="337" name="Рисунок 48" descr="ChemSpider 2D Image | (3-Chloro-1-benzothiophen-2-yl)(10,11-dihydro-5H-dibenzo[b,f]azepin-5-yl)methanone | C23H16ClN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hemSpider 2D Image | (3-Chloro-1-benzothiophen-2-yl)(10,11-dihydro-5H-dibenzo[b,f]azepin-5-yl)methanone | C23H16ClNO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6815" cy="926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3-Chloro-1-benzothiophen-2-yl)(10,11-dihydro-5H-dibenzo[b,f]azepin-5-yl)methanone</w:t>
            </w:r>
          </w:p>
        </w:tc>
      </w:tr>
      <w:tr w:rsidR="002259C4" w:rsidRPr="00A167EC" w:rsidTr="002259C4">
        <w:trPr>
          <w:trHeight w:val="1753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3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27552" cy="1027552"/>
                  <wp:effectExtent l="19050" t="0" r="1148" b="0"/>
                  <wp:docPr id="338" name="Рисунок 35" descr="ChemSpider 2D Image | N-[4-(4-Methylphenyl)-1,3-thiazol-2-yl]-2-phenoxybenzamide | C23H18N2O2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hemSpider 2D Image | N-[4-(4-Methylphenyl)-1,3-thiazol-2-yl]-2-phenoxybenzamide | C23H18N2O2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322" cy="1030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[4-(4-methylphenyl)-1,3-thiazol-2-yl]-2-phenoxybenzamide</w:t>
            </w:r>
          </w:p>
        </w:tc>
      </w:tr>
      <w:tr w:rsidR="002259C4" w:rsidRPr="00927CCA" w:rsidTr="002259C4">
        <w:trPr>
          <w:trHeight w:val="1772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-04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68250" cy="1068250"/>
                  <wp:effectExtent l="19050" t="0" r="0" b="0"/>
                  <wp:docPr id="33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363077.png"/>
                          <pic:cNvPicPr/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1980" cy="1071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</w:rPr>
              <w:t>4-nitrophenyl 4-phenoxy-1-benzenesulfonate</w:t>
            </w:r>
          </w:p>
        </w:tc>
      </w:tr>
      <w:tr w:rsidR="002259C4" w:rsidRPr="00A167EC" w:rsidTr="002259C4">
        <w:trPr>
          <w:trHeight w:val="1827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5</w:t>
            </w:r>
          </w:p>
        </w:tc>
        <w:tc>
          <w:tcPr>
            <w:tcW w:w="2672" w:type="dxa"/>
            <w:vAlign w:val="center"/>
          </w:tcPr>
          <w:p w:rsidR="002259C4" w:rsidRPr="00133DA0" w:rsidRDefault="002259C4" w:rsidP="008141A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object w:dxaOrig="5808" w:dyaOrig="6228">
                <v:shape id="_x0000_i1028" type="#_x0000_t75" style="width:73.05pt;height:78.25pt" o:ole="">
                  <v:imagedata r:id="rId64" o:title=""/>
                </v:shape>
                <o:OLEObject Type="Embed" ProgID="PBrush" ShapeID="_x0000_i1028" DrawAspect="Content" ObjectID="_1527583807" r:id="rId65"/>
              </w:object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[4-(dimethylamino)phenyl]-8-{(E)-1-[4-(dimethylamino)phenyl]methylidene}-3,4,5,6,7,8-hexahydro-2(1H)-quinazolinethione</w:t>
            </w:r>
          </w:p>
        </w:tc>
      </w:tr>
      <w:tr w:rsidR="002259C4" w:rsidRPr="00A167EC" w:rsidTr="002259C4">
        <w:trPr>
          <w:trHeight w:val="1687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6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05005" cy="1005005"/>
                  <wp:effectExtent l="19050" t="0" r="4645" b="0"/>
                  <wp:docPr id="340" name="Рисунок 24" descr="ChemSpider 2D Image | (4E)-4-(2-Ethoxybenzylidene)-2-(3-nitrophenyl)-1,3-oxazol-5(4H)-one | C18H14N2O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hemSpider 2D Image | (4E)-4-(2-Ethoxybenzylidene)-2-(3-nitrophenyl)-1,3-oxazol-5(4H)-one | C18H14N2O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8617" cy="1008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E)-4-(2-Ethoxybenzylidene)-2-(3-nitrophenyl)-1,3-oxazol-5(4H)-one</w:t>
            </w:r>
          </w:p>
        </w:tc>
      </w:tr>
      <w:tr w:rsidR="002259C4" w:rsidRPr="00A167EC" w:rsidTr="002259C4">
        <w:trPr>
          <w:trHeight w:val="168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7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01167" cy="1001167"/>
                  <wp:effectExtent l="19050" t="0" r="8483" b="0"/>
                  <wp:docPr id="341" name="Рисунок 32" descr="ChemSpider 2D Image | N-[5-(1,3-Benzothiazol-2-yl)-2-methylphenyl]-2-naphthamide | C25H18N2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hemSpider 2D Image | N-[5-(1,3-Benzothiazol-2-yl)-2-methylphenyl]-2-naphthamide | C25H18N2O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524" cy="10075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5-(1,3-benzothiazol-2-yl)-2-methylphenyl]naphthalene-2-carboxamide</w:t>
            </w:r>
          </w:p>
        </w:tc>
      </w:tr>
      <w:tr w:rsidR="002259C4" w:rsidRPr="00A167EC" w:rsidTr="002259C4">
        <w:trPr>
          <w:trHeight w:val="2402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8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32449" cy="1432449"/>
                  <wp:effectExtent l="19050" t="0" r="0" b="0"/>
                  <wp:docPr id="342" name="Рисунок 41" descr="ChemSpider 2D Image | 2-Phenylethyl 4-[4-(diethylamino)phenyl]-7-(4-methoxyphenyl)-2-methyl-5-oxo-1,4,5,6,7,8-hexahydro-3-quinolinecarboxylate | C36H40N2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hemSpider 2D Image | 2-Phenylethyl 4-[4-(diethylamino)phenyl]-7-(4-methoxyphenyl)-2-methyl-5-oxo-1,4,5,6,7,8-hexahydro-3-quinolinecarboxylate | C36H40N2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223" cy="1439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phenylethyl 4-[4-(diethylamino)phenyl]-7-(4-methoxyphenyl)-2-methyl-5-oxo-4,6,7,8-tetrahydro-1H-quinoline-3-carboxylate</w:t>
            </w:r>
          </w:p>
        </w:tc>
      </w:tr>
      <w:tr w:rsidR="002259C4" w:rsidRPr="00A167EC" w:rsidTr="002259C4">
        <w:trPr>
          <w:trHeight w:val="168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09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024569" cy="1024569"/>
                  <wp:effectExtent l="19050" t="0" r="4131" b="0"/>
                  <wp:docPr id="343" name="Рисунок 51" descr="ChemSpider 2D Image | 2-Phenylethyl 1,6-dimethyl-2-oxo-4-[4-(trifluoromethyl)phenyl]-1,2,3,4-tetrahydro-5-pyrimidinecarboxylate | C22H21F3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ChemSpider 2D Image | 2-Phenylethyl 1,6-dimethyl-2-oxo-4-[4-(trifluoromethyl)phenyl]-1,2,3,4-tetrahydro-5-pyrimidinecarboxylate | C22H21F3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5901" cy="1025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phenylethyl 3,4-dimethyl-2-oxo-6-[4-(trifluoromethyl)phenyl]-1,6-dihydropyrimidine-5-carboxylate</w:t>
            </w:r>
          </w:p>
        </w:tc>
      </w:tr>
      <w:tr w:rsidR="002259C4" w:rsidRPr="00A167EC" w:rsidTr="002259C4">
        <w:trPr>
          <w:trHeight w:val="1978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10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202400" cy="1202400"/>
                  <wp:effectExtent l="0" t="0" r="0" b="0"/>
                  <wp:docPr id="344" name="Рисунок 56" descr="ChemSpider 2D Image | Isopropyl 7-(4-chlorophenyl)-4-[4-(diethylamino)phenyl]-2-methyl-5-oxo-1,4,5,6,7,8-hexahydro-3-quinolinecarboxylate | C30H35ClN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ChemSpider 2D Image | Isopropyl 7-(4-chlorophenyl)-4-[4-(diethylamino)phenyl]-2-methyl-5-oxo-1,4,5,6,7,8-hexahydro-3-quinolinecarboxylate | C30H35ClN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400" cy="12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pan-2-yl 7-(4-chlorophenyl)-4-[4-(diethylamino)phenyl]-2-methyl-5-oxo-4,6,7,8-tetrahydro-1H-quinoline-3-carboxylate</w:t>
            </w:r>
          </w:p>
        </w:tc>
      </w:tr>
      <w:tr w:rsidR="002259C4" w:rsidRPr="00A167EC" w:rsidTr="002259C4">
        <w:trPr>
          <w:trHeight w:val="2262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-11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358284" cy="1358284"/>
                  <wp:effectExtent l="19050" t="0" r="0" b="0"/>
                  <wp:docPr id="345" name="Рисунок 58" descr="ChemSpider 2D Image | N-{[4-(2-Methoxyphenyl)-5-{[2-oxo-2-(1,3-thiazol-2-ylamino)ethyl]sulfanyl}-4H-1,2,4-triazol-3-yl]methyl}-2-thiophenecarboxamide | C20H18N6O3S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ChemSpider 2D Image | N-{[4-(2-Methoxyphenyl)-5-{[2-oxo-2-(1,3-thiazol-2-ylamino)ethyl]sulfanyl}-4H-1,2,4-triazol-3-yl]methyl}-2-thiophenecarboxamide | C20H18N6O3S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4770" cy="1364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[4-(2-methoxyphenyl)-5-[2-oxo-2-(1,3-thiazol-2-ylamino)ethyl]sulfanyl-1,2,4-triazol-3-yl]methyl]thiophene-2-carboxamide</w:t>
            </w:r>
          </w:p>
        </w:tc>
      </w:tr>
      <w:tr w:rsidR="002259C4" w:rsidRPr="00A167EC" w:rsidTr="002259C4">
        <w:trPr>
          <w:trHeight w:val="2394"/>
        </w:trPr>
        <w:tc>
          <w:tcPr>
            <w:tcW w:w="710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-12</w:t>
            </w:r>
          </w:p>
        </w:tc>
        <w:tc>
          <w:tcPr>
            <w:tcW w:w="2672" w:type="dxa"/>
            <w:vAlign w:val="center"/>
          </w:tcPr>
          <w:p w:rsidR="002259C4" w:rsidRPr="00927CCA" w:rsidRDefault="002259C4" w:rsidP="008141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1482571" cy="1482571"/>
                  <wp:effectExtent l="19050" t="0" r="3329" b="0"/>
                  <wp:docPr id="346" name="Рисунок 64" descr="ChemSpider 2D Image | N-[2-(3,4-Dimethoxyphenyl)ethyl]-5-(2-thienyl)-7-(trifluoromethyl)pyrazolo[1,5-a]pyrimidine-2-carboxamide | C22H19F3N4O3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 descr="ChemSpider 2D Image | N-[2-(3,4-Dimethoxyphenyl)ethyl]-5-(2-thienyl)-7-(trifluoromethyl)pyrazolo[1,5-a]pyrimidine-2-carboxamide | C22H19F3N4O3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895" cy="1488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  <w:vAlign w:val="center"/>
          </w:tcPr>
          <w:p w:rsidR="002259C4" w:rsidRPr="00927CCA" w:rsidRDefault="002259C4" w:rsidP="008141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7C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-[2-(3,4-dimethoxyphenyl)ethyl]-5-thiophen-2-yl-7-(trifluoromethyl)pyrazolo[1,5-a]pyrimidine-2-carboxamide</w:t>
            </w:r>
          </w:p>
        </w:tc>
      </w:tr>
    </w:tbl>
    <w:p w:rsidR="002259C4" w:rsidRPr="00E52D86" w:rsidRDefault="002259C4" w:rsidP="0062179C">
      <w:pPr>
        <w:ind w:left="-851"/>
        <w:rPr>
          <w:rFonts w:ascii="Times New Roman" w:hAnsi="Times New Roman" w:cs="Times New Roman"/>
          <w:sz w:val="20"/>
          <w:szCs w:val="20"/>
          <w:lang w:val="en-US"/>
        </w:rPr>
      </w:pPr>
    </w:p>
    <w:p w:rsidR="00967EFC" w:rsidRPr="00E52D86" w:rsidRDefault="00967EFC">
      <w:pPr>
        <w:ind w:left="-85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67EFC" w:rsidRPr="00E52D86" w:rsidSect="0062179C">
      <w:pgSz w:w="11906" w:h="16838"/>
      <w:pgMar w:top="709" w:right="850" w:bottom="709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6"/>
  <w:defaultTabStop w:val="708"/>
  <w:characterSpacingControl w:val="doNotCompress"/>
  <w:compat/>
  <w:rsids>
    <w:rsidRoot w:val="0062179C"/>
    <w:rsid w:val="0003100C"/>
    <w:rsid w:val="00031346"/>
    <w:rsid w:val="00031AD8"/>
    <w:rsid w:val="00047168"/>
    <w:rsid w:val="000572C0"/>
    <w:rsid w:val="0006013F"/>
    <w:rsid w:val="000B44D2"/>
    <w:rsid w:val="001169C4"/>
    <w:rsid w:val="00133DA0"/>
    <w:rsid w:val="00141593"/>
    <w:rsid w:val="001457EC"/>
    <w:rsid w:val="001737C4"/>
    <w:rsid w:val="001C3C2E"/>
    <w:rsid w:val="00202F9C"/>
    <w:rsid w:val="002231E4"/>
    <w:rsid w:val="002259C4"/>
    <w:rsid w:val="002357F9"/>
    <w:rsid w:val="002379D7"/>
    <w:rsid w:val="0024621F"/>
    <w:rsid w:val="0027676D"/>
    <w:rsid w:val="002840FB"/>
    <w:rsid w:val="0029554A"/>
    <w:rsid w:val="002A3830"/>
    <w:rsid w:val="002B3D12"/>
    <w:rsid w:val="002C1FEB"/>
    <w:rsid w:val="002C5B95"/>
    <w:rsid w:val="003439F4"/>
    <w:rsid w:val="003440C9"/>
    <w:rsid w:val="00351CBC"/>
    <w:rsid w:val="00367C00"/>
    <w:rsid w:val="00367C2E"/>
    <w:rsid w:val="00372E1B"/>
    <w:rsid w:val="00374296"/>
    <w:rsid w:val="003904DD"/>
    <w:rsid w:val="00390D39"/>
    <w:rsid w:val="003955AE"/>
    <w:rsid w:val="003B6A77"/>
    <w:rsid w:val="003D67FE"/>
    <w:rsid w:val="003E47F8"/>
    <w:rsid w:val="00421625"/>
    <w:rsid w:val="00433E6A"/>
    <w:rsid w:val="004511BF"/>
    <w:rsid w:val="00455C61"/>
    <w:rsid w:val="00477AA5"/>
    <w:rsid w:val="00480649"/>
    <w:rsid w:val="00497E8B"/>
    <w:rsid w:val="004B28A9"/>
    <w:rsid w:val="004E3999"/>
    <w:rsid w:val="0050430F"/>
    <w:rsid w:val="00514427"/>
    <w:rsid w:val="00526623"/>
    <w:rsid w:val="00576834"/>
    <w:rsid w:val="00577558"/>
    <w:rsid w:val="0058396D"/>
    <w:rsid w:val="005925EB"/>
    <w:rsid w:val="005A57B0"/>
    <w:rsid w:val="005B6817"/>
    <w:rsid w:val="005C2F6E"/>
    <w:rsid w:val="005E1BA3"/>
    <w:rsid w:val="005E2073"/>
    <w:rsid w:val="005E706F"/>
    <w:rsid w:val="0062179C"/>
    <w:rsid w:val="00625E0F"/>
    <w:rsid w:val="00626007"/>
    <w:rsid w:val="0062646A"/>
    <w:rsid w:val="0064132F"/>
    <w:rsid w:val="00651F46"/>
    <w:rsid w:val="00661A96"/>
    <w:rsid w:val="00663BED"/>
    <w:rsid w:val="00675744"/>
    <w:rsid w:val="00684FE6"/>
    <w:rsid w:val="006925CB"/>
    <w:rsid w:val="006942B5"/>
    <w:rsid w:val="006A17B9"/>
    <w:rsid w:val="006D2F13"/>
    <w:rsid w:val="007143EA"/>
    <w:rsid w:val="0071568E"/>
    <w:rsid w:val="007624EB"/>
    <w:rsid w:val="007714DD"/>
    <w:rsid w:val="00774BAF"/>
    <w:rsid w:val="00775138"/>
    <w:rsid w:val="007819C0"/>
    <w:rsid w:val="00784D86"/>
    <w:rsid w:val="00803D62"/>
    <w:rsid w:val="00807A0B"/>
    <w:rsid w:val="00816EFE"/>
    <w:rsid w:val="00865BA6"/>
    <w:rsid w:val="008A3841"/>
    <w:rsid w:val="008D2916"/>
    <w:rsid w:val="008D50D9"/>
    <w:rsid w:val="008D7EA4"/>
    <w:rsid w:val="008F60E5"/>
    <w:rsid w:val="00905BD9"/>
    <w:rsid w:val="00927CCA"/>
    <w:rsid w:val="0094245E"/>
    <w:rsid w:val="00957882"/>
    <w:rsid w:val="00967EFC"/>
    <w:rsid w:val="009706DB"/>
    <w:rsid w:val="00984794"/>
    <w:rsid w:val="009B08FE"/>
    <w:rsid w:val="009B5934"/>
    <w:rsid w:val="009F21A8"/>
    <w:rsid w:val="00A167EC"/>
    <w:rsid w:val="00A33D31"/>
    <w:rsid w:val="00A4429C"/>
    <w:rsid w:val="00A56463"/>
    <w:rsid w:val="00A619A2"/>
    <w:rsid w:val="00A923C8"/>
    <w:rsid w:val="00AB6596"/>
    <w:rsid w:val="00AE17E7"/>
    <w:rsid w:val="00AE40B9"/>
    <w:rsid w:val="00AE6F5A"/>
    <w:rsid w:val="00AF1AA5"/>
    <w:rsid w:val="00B01C96"/>
    <w:rsid w:val="00B17C92"/>
    <w:rsid w:val="00B374B4"/>
    <w:rsid w:val="00B37FA3"/>
    <w:rsid w:val="00B81213"/>
    <w:rsid w:val="00B8533C"/>
    <w:rsid w:val="00BA4803"/>
    <w:rsid w:val="00BA6534"/>
    <w:rsid w:val="00C0531C"/>
    <w:rsid w:val="00C167F2"/>
    <w:rsid w:val="00C216F8"/>
    <w:rsid w:val="00C375B7"/>
    <w:rsid w:val="00C56648"/>
    <w:rsid w:val="00C70CE7"/>
    <w:rsid w:val="00C823F7"/>
    <w:rsid w:val="00C84088"/>
    <w:rsid w:val="00CC06E9"/>
    <w:rsid w:val="00CC163E"/>
    <w:rsid w:val="00CD5DEC"/>
    <w:rsid w:val="00D118D3"/>
    <w:rsid w:val="00D11C93"/>
    <w:rsid w:val="00D44DB8"/>
    <w:rsid w:val="00D50AF7"/>
    <w:rsid w:val="00D51FCD"/>
    <w:rsid w:val="00D876EB"/>
    <w:rsid w:val="00D9290E"/>
    <w:rsid w:val="00DB0D7E"/>
    <w:rsid w:val="00E27972"/>
    <w:rsid w:val="00E52D86"/>
    <w:rsid w:val="00E815C9"/>
    <w:rsid w:val="00EA338B"/>
    <w:rsid w:val="00ED45F1"/>
    <w:rsid w:val="00EE2E1D"/>
    <w:rsid w:val="00EE5A9F"/>
    <w:rsid w:val="00F233E0"/>
    <w:rsid w:val="00F55DA0"/>
    <w:rsid w:val="00F8366C"/>
    <w:rsid w:val="00F90494"/>
    <w:rsid w:val="00F96CEA"/>
    <w:rsid w:val="00FB11AA"/>
    <w:rsid w:val="00FD4027"/>
    <w:rsid w:val="00FE3880"/>
    <w:rsid w:val="00FF42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F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17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57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572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9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1.bin"/><Relationship Id="rId18" Type="http://schemas.openxmlformats.org/officeDocument/2006/relationships/image" Target="media/image13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1.png"/><Relationship Id="rId7" Type="http://schemas.openxmlformats.org/officeDocument/2006/relationships/image" Target="media/image4.png"/><Relationship Id="rId71" Type="http://schemas.openxmlformats.org/officeDocument/2006/relationships/image" Target="media/image64.png"/><Relationship Id="rId2" Type="http://schemas.openxmlformats.org/officeDocument/2006/relationships/settings" Target="settings.xml"/><Relationship Id="rId16" Type="http://schemas.openxmlformats.org/officeDocument/2006/relationships/oleObject" Target="embeddings/oleObject2.bin"/><Relationship Id="rId29" Type="http://schemas.openxmlformats.org/officeDocument/2006/relationships/image" Target="media/image23.png"/><Relationship Id="rId11" Type="http://schemas.openxmlformats.org/officeDocument/2006/relationships/image" Target="media/image8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59.png"/><Relationship Id="rId7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61" Type="http://schemas.openxmlformats.org/officeDocument/2006/relationships/image" Target="media/image55.png"/><Relationship Id="rId10" Type="http://schemas.openxmlformats.org/officeDocument/2006/relationships/image" Target="media/image7.png"/><Relationship Id="rId19" Type="http://schemas.openxmlformats.org/officeDocument/2006/relationships/image" Target="media/image1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oleObject" Target="embeddings/oleObject4.bin"/><Relationship Id="rId73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0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2.png"/><Relationship Id="rId8" Type="http://schemas.openxmlformats.org/officeDocument/2006/relationships/image" Target="media/image5.png"/><Relationship Id="rId51" Type="http://schemas.openxmlformats.org/officeDocument/2006/relationships/image" Target="media/image45.png"/><Relationship Id="rId72" Type="http://schemas.openxmlformats.org/officeDocument/2006/relationships/image" Target="media/image6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2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0.png"/><Relationship Id="rId20" Type="http://schemas.openxmlformats.org/officeDocument/2006/relationships/oleObject" Target="embeddings/oleObject3.bin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3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Роман</dc:creator>
  <cp:lastModifiedBy>BBI-user</cp:lastModifiedBy>
  <cp:revision>4</cp:revision>
  <dcterms:created xsi:type="dcterms:W3CDTF">2016-06-14T12:18:00Z</dcterms:created>
  <dcterms:modified xsi:type="dcterms:W3CDTF">2016-06-16T09:03:00Z</dcterms:modified>
</cp:coreProperties>
</file>